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180975</wp:posOffset>
            </wp:positionH>
            <wp:positionV relativeFrom="paragraph">
              <wp:posOffset>635</wp:posOffset>
            </wp:positionV>
            <wp:extent cx="6153150" cy="1346200"/>
            <wp:effectExtent l="0" t="0" r="0" b="0"/>
            <wp:wrapSquare wrapText="bothSides"/>
            <wp:docPr id="1" name="image01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01.jp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17138" r="-3" b="167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jdgxs"/>
      <w:bookmarkStart w:id="1" w:name="_gjdgxs"/>
      <w:bookmarkEnd w:id="1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Windhoek-Lusaka City Learning Exchanges Feedback Guid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Lusaka: 16-17 October 2017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Windhoek: 02-03 November 2017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Questionnair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026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026"/>
      </w:tblGrid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DATE </w:t>
            </w:r>
          </w:p>
        </w:tc>
      </w:tr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026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026"/>
      </w:tblGrid>
      <w:tr>
        <w:trPr>
          <w:trHeight w:val="430" w:hRule="atLeast"/>
        </w:trPr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NAME </w:t>
            </w:r>
          </w:p>
        </w:tc>
      </w:tr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430" w:hRule="atLeast"/>
        </w:trPr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Institution and Position  </w:t>
            </w:r>
          </w:p>
        </w:tc>
      </w:tr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026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026"/>
      </w:tblGrid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Main key lessons learnt  </w:t>
            </w:r>
          </w:p>
        </w:tc>
      </w:tr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026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026"/>
      </w:tblGrid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Key challenges identified </w:t>
            </w:r>
          </w:p>
        </w:tc>
      </w:tr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026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026"/>
      </w:tblGrid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OPPORTUNITIES IDENTIFIED </w:t>
            </w:r>
          </w:p>
        </w:tc>
      </w:tr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026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026"/>
      </w:tblGrid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QUESTIONS I STILL HAVE (MAY HAVE ARISEN FROM DAY)</w:t>
            </w:r>
          </w:p>
        </w:tc>
      </w:tr>
      <w:tr>
        <w:trPr/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2z1">
    <w:name w:val="WW8Num2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b w:val="false"/>
      <w:i w:val="false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i w:val="false"/>
    </w:rPr>
  </w:style>
  <w:style w:type="character" w:styleId="WW8Num28z0">
    <w:name w:val="WW8Num28z0"/>
    <w:qFormat/>
    <w:rPr/>
  </w:style>
  <w:style w:type="character" w:styleId="WW8Num32z0">
    <w:name w:val="WW8Num32z0"/>
    <w:qFormat/>
    <w:rPr>
      <w:i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nl-NL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27:00Z</dcterms:created>
  <dc:creator>User</dc:creator>
  <dc:description/>
  <cp:keywords/>
  <dc:language>en-US</dc:language>
  <cp:lastModifiedBy>Mzime Murisa</cp:lastModifiedBy>
  <cp:lastPrinted>2019-10-13T08:09:00Z</cp:lastPrinted>
  <dcterms:modified xsi:type="dcterms:W3CDTF">2020-01-10T04:27:00Z</dcterms:modified>
  <cp:revision>2</cp:revision>
  <dc:subject/>
  <dc:title/>
</cp:coreProperties>
</file>